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right="0" w:rightChars="0"/>
        <w:jc w:val="both"/>
        <w:rPr>
          <w:rFonts w:hint="default" w:ascii="Times New Roman" w:hAnsi="Times New Roman" w:cs="Times New Roman"/>
          <w:sz w:val="22"/>
          <w:szCs w:val="22"/>
          <w:vertAlign w:val="baseline"/>
          <w:lang w:val="en-IN"/>
        </w:rPr>
      </w:pPr>
      <w:r>
        <w:rPr>
          <w:rFonts w:hint="default" w:ascii="Arial" w:hAnsi="Arial" w:cs="Arial"/>
          <w:b/>
          <w:bCs/>
          <w:color w:val="auto"/>
          <w:sz w:val="28"/>
          <w:szCs w:val="28"/>
          <w:lang w:val="en-IN"/>
        </w:rPr>
        <w:t>Downregulation of HLA-ABC expression through promoter hypermethylation and downmodulation of MIC-A/B surface expression in LMP2A-positive epithelial carcinoma cell lines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2"/>
          <w:szCs w:val="22"/>
          <w:lang w:val="en-I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vertAlign w:val="baseline"/>
          <w:lang w:val="en-IN"/>
        </w:rPr>
        <w:t>Shweta Singh</w:t>
      </w:r>
      <w:r>
        <w:rPr>
          <w:rFonts w:hint="default" w:cs="Times New Roman"/>
          <w:color w:val="auto"/>
          <w:sz w:val="22"/>
          <w:szCs w:val="22"/>
          <w:vertAlign w:val="superscript"/>
          <w:lang w:val="en-IN"/>
        </w:rPr>
        <w:t>1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and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IN"/>
        </w:rPr>
        <w:t xml:space="preserve"> Subrata Banerjee</w:t>
      </w:r>
      <w:r>
        <w:rPr>
          <w:rFonts w:hint="default" w:cs="Times New Roman"/>
          <w:color w:val="auto"/>
          <w:sz w:val="22"/>
          <w:szCs w:val="22"/>
          <w:vertAlign w:val="superscript"/>
          <w:lang w:val="en-IN"/>
        </w:rPr>
        <w:t>1</w:t>
      </w:r>
      <w:r>
        <w:rPr>
          <w:rFonts w:hint="default" w:ascii="Times New Roman" w:hAnsi="Times New Roman" w:cs="Times New Roman"/>
          <w:color w:val="auto"/>
          <w:sz w:val="22"/>
          <w:szCs w:val="22"/>
          <w:vertAlign w:val="superscript"/>
          <w:lang w:val="en-IN"/>
        </w:rPr>
        <w:t>*</w:t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cs="Times New Roman"/>
          <w:color w:val="auto"/>
          <w:sz w:val="22"/>
          <w:szCs w:val="22"/>
          <w:vertAlign w:val="superscript"/>
          <w:lang w:val="en-IN" w:eastAsia="zh-CN"/>
        </w:rPr>
        <w:t>1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Biophysics and Structural Genomics Division, Saha Institute of Nuclear Physic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IN" w:eastAsia="zh-CN"/>
        </w:rPr>
        <w:t>, Homi Bhabha National Institute,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 1/AF Bidhannagar, Kolkata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IN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700064, India</w:t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2"/>
          <w:szCs w:val="22"/>
          <w:lang w:val="en-IN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*To whom correspondence should be addressed. Tel: +91 33 23370379; Fax: +91 33 23374637; Email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subrata.banerjee@saha.ac.in" </w:instrText>
      </w:r>
      <w:r>
        <w:rPr>
          <w:color w:val="auto"/>
        </w:rPr>
        <w:fldChar w:fldCharType="separate"/>
      </w:r>
      <w:r>
        <w:rPr>
          <w:rStyle w:val="3"/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subrata.banerjee@saha.ac.in</w:t>
      </w:r>
      <w:r>
        <w:rPr>
          <w:rStyle w:val="3"/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fldChar w:fldCharType="end"/>
      </w: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</w:p>
    <w:p>
      <w:pPr>
        <w:ind w:right="-220" w:rightChars="-100"/>
        <w:rPr>
          <w:rFonts w:hint="default"/>
          <w:lang w:val="en-IN"/>
        </w:rPr>
      </w:pPr>
    </w:p>
    <w:p>
      <w:pPr>
        <w:ind w:left="440" w:leftChars="200" w:right="-220" w:rightChars="-100" w:firstLine="0" w:firstLineChars="0"/>
        <w:rPr>
          <w:rFonts w:hint="default"/>
          <w:lang w:val="en-IN"/>
        </w:rPr>
      </w:pPr>
      <w:r>
        <w:rPr>
          <w:rFonts w:hint="default"/>
          <w:lang w:val="en-IN"/>
        </w:rPr>
        <w:drawing>
          <wp:anchor distT="0" distB="0" distL="114300" distR="114300" simplePos="0" relativeHeight="251711488" behindDoc="0" locked="0" layoutInCell="1" allowOverlap="1">
            <wp:simplePos x="0" y="0"/>
            <wp:positionH relativeFrom="column">
              <wp:posOffset>279400</wp:posOffset>
            </wp:positionH>
            <wp:positionV relativeFrom="paragraph">
              <wp:posOffset>47625</wp:posOffset>
            </wp:positionV>
            <wp:extent cx="5760720" cy="2879725"/>
            <wp:effectExtent l="0" t="0" r="11430" b="15875"/>
            <wp:wrapNone/>
            <wp:docPr id="4" name="Picture 4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F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ind w:left="440" w:leftChars="200" w:right="-220" w:rightChars="-100" w:firstLine="0" w:firstLineChars="0"/>
        <w:rPr>
          <w:rFonts w:hint="default"/>
          <w:lang w:val="en-IN"/>
        </w:rPr>
        <w:sectPr>
          <w:pgSz w:w="11906" w:h="16838"/>
          <w:pgMar w:top="1440" w:right="1086" w:bottom="1440" w:left="920" w:header="720" w:footer="720" w:gutter="0"/>
          <w:cols w:space="720" w:num="1"/>
          <w:docGrid w:linePitch="360" w:charSpace="0"/>
        </w:sect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0485</wp:posOffset>
                </wp:positionH>
                <wp:positionV relativeFrom="paragraph">
                  <wp:posOffset>2808605</wp:posOffset>
                </wp:positionV>
                <wp:extent cx="6279515" cy="4112895"/>
                <wp:effectExtent l="0" t="0" r="6985" b="190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37310" y="6913245"/>
                          <a:ext cx="6279515" cy="4112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480" w:lineRule="auto"/>
                              <w:jc w:val="both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</w:rPr>
                              <w:t xml:space="preserve">Supplementary Figure </w:t>
                            </w: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>1.</w:t>
                            </w: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(A) Immunoblotting analysis of LMP2A in AGS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an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AGS-LMP2A cells.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IN"/>
                              </w:rPr>
                              <w:t>Bar graph depicts the densitometry quantiﬁcation of relative expression of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LMP2A in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AGS and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AGS-LMP2A cells compared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respective </w:t>
                            </w:r>
                            <w:r>
                              <w:rPr>
                                <w:rFonts w:hint="default" w:ascii="Arial" w:hAnsi="Arial" w:cs="Arial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β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-Actin express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. (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B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)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q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RT-PCR of epigenetic regulators (DNMTs and UHRF1) in AGS-LMP2A cells relative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AG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vector control cell. (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) Immunoblotting analysis of LMP2A in AGS cells stably expressing the mutant LMP2A genes (PY1/PY2 and Y74/85F). (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)</w:t>
                            </w: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q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RT-PCR of epigenetic regulators (DNMTs and UHRF1) in AGS-LMP2A (PY1/PY2) and AGS-LMP2A(Y74/85F) cells relative to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AG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vector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control cell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IN"/>
                              </w:rPr>
                              <w:t xml:space="preserve"> Results are represented as mean ±s.e.m. of triplicate experiments. Data represents an average of n=3 independent experiments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 xml:space="preserve">*P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&lt;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 xml:space="preserve"> 0.05, **P ≤ 0.01, ***P ≤ 0.001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tabs>
                                <w:tab w:val="left" w:pos="220"/>
                              </w:tabs>
                              <w:spacing w:line="480" w:lineRule="auto"/>
                              <w:ind w:left="220" w:leftChars="100" w:firstLine="0" w:firstLineChars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.55pt;margin-top:221.15pt;height:323.85pt;width:494.45pt;z-index:251662336;mso-width-relative:page;mso-height-relative:page;" fillcolor="#FFFFFF [3201]" filled="t" stroked="f" coordsize="21600,21600" o:gfxdata="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AvQjcF1AAAAAwBAAAPAAAAAAAAAAEAIAAAACIAAABkcnMvZG93bnJldi54bWxQSwEC&#10;FAAUAAAACACHTuJAymLoBDECAABNBAAADgAAAAAAAAABACAAAAAjAQAAZHJzL2Uyb0RvYy54bWxQ&#10;SwUGAAAAAAYABgBZAQAAx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spacing w:line="480" w:lineRule="auto"/>
                        <w:jc w:val="both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</w:pP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</w:rPr>
                        <w:t xml:space="preserve">Supplementary Figure </w:t>
                      </w: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>1.</w:t>
                      </w: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u w:val="none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(A) Immunoblotting analysis of LMP2A in AGS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and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AGS-LMP2A cells.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IN"/>
                        </w:rPr>
                        <w:t>Bar graph depicts the densitometry quantiﬁcation of relative expression of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LMP2A in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AGS and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AGS-LMP2A cells compared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respective </w:t>
                      </w:r>
                      <w:r>
                        <w:rPr>
                          <w:rFonts w:hint="default" w:ascii="Arial" w:hAnsi="Arial" w:cs="Arial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β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-Actin expression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. (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B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)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q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RT-PCR of epigenetic regulators (DNMTs and UHRF1) in AGS-LMP2A cells relative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AGS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vector control cell. (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C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) Immunoblotting analysis of LMP2A in AGS cells stably expressing the mutant LMP2A genes (PY1/PY2 and Y74/85F). (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D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)</w:t>
                      </w: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u w:val="none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q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RT-PCR of epigenetic regulators (DNMTs and UHRF1) in AGS-LMP2A (PY1/PY2) and AGS-LMP2A(Y74/85F) cells relative to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AGS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vector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control cell.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IN"/>
                        </w:rPr>
                        <w:t xml:space="preserve"> Results are represented as mean ±s.e.m. of triplicate experiments. Data represents an average of n=3 independent experiments.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  <w:t xml:space="preserve">*P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&lt;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  <w:t xml:space="preserve"> 0.05, **P ≤ 0.01, ***P ≤ 0.001.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tabs>
                          <w:tab w:val="left" w:pos="220"/>
                        </w:tabs>
                        <w:spacing w:line="480" w:lineRule="auto"/>
                        <w:ind w:left="220" w:leftChars="100" w:firstLine="0" w:firstLineChars="0"/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ind w:left="220" w:leftChars="100" w:right="0" w:rightChars="0" w:firstLine="0" w:firstLineChars="0"/>
        <w:rPr>
          <w:rFonts w:hint="default"/>
          <w:lang w:val="en-IN"/>
        </w:rPr>
        <w:sectPr>
          <w:pgSz w:w="11906" w:h="16838"/>
          <w:pgMar w:top="1440" w:right="866" w:bottom="1440" w:left="1580" w:header="720" w:footer="720" w:gutter="0"/>
          <w:cols w:space="720" w:num="1"/>
          <w:docGrid w:linePitch="360" w:charSpace="0"/>
        </w:sect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316865</wp:posOffset>
                </wp:positionH>
                <wp:positionV relativeFrom="paragraph">
                  <wp:posOffset>5103495</wp:posOffset>
                </wp:positionV>
                <wp:extent cx="6296025" cy="3473450"/>
                <wp:effectExtent l="0" t="0" r="9525" b="127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13410" y="5665470"/>
                          <a:ext cx="6296025" cy="347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480" w:lineRule="auto"/>
                              <w:jc w:val="both"/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</w:pP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</w:rPr>
                              <w:t xml:space="preserve">Supplementary Figure </w:t>
                            </w: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 xml:space="preserve">2. (A) </w:t>
                            </w:r>
                            <w:r>
                              <w:rPr>
                                <w:rStyle w:val="3"/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>Protein level measurement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of DNMT1 in HEK293, HEK293-LMP2A,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HEK293-LMP2A(PY1/PY2) and HEK293-LMP2A(Y74/85F)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cells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compared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HEK29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vector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control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cells.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(B) </w:t>
                            </w:r>
                            <w:r>
                              <w:rPr>
                                <w:rStyle w:val="3"/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>Protein level measurement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of DNMT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3B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in HEK293, HEK293-LMP2A,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HEK293-LMP2A(PY1/PY2) and HEK293-LMP2A(Y74/85F)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cells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compared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HEK29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vector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control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cells. (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)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HLA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-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ABC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surface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expression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analysis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upon introduction of mutant LMP2A (PY1/PY2)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and LMP2A(Y74/85F)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into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HEK293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ells relative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HEK293 vector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control cell.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IN"/>
                              </w:rPr>
                              <w:t xml:space="preserve">Quantitation of results was performed by measuring median values </w:t>
                            </w:r>
                            <w:r>
                              <w:rPr>
                                <w:rFonts w:hint="default" w:cs="Times New Roman"/>
                                <w:sz w:val="22"/>
                                <w:szCs w:val="22"/>
                                <w:lang w:val="en-IN"/>
                              </w:rPr>
                              <w:t>through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IN"/>
                              </w:rPr>
                              <w:t xml:space="preserve"> Cell Quest Pro software. (</w:t>
                            </w:r>
                            <w:r>
                              <w:rPr>
                                <w:rFonts w:hint="default" w:cs="Times New Roman"/>
                                <w:sz w:val="22"/>
                                <w:szCs w:val="22"/>
                                <w:lang w:val="en-IN"/>
                              </w:rPr>
                              <w:t>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IN"/>
                              </w:rPr>
                              <w:t xml:space="preserve">) 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q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RT-PCR of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bisulfite modified genomic DNA template using different set of primers specific for methylation status of HLA-A, HLA-B and HLA-C promoter reg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in HEK293, HEK293-LMP2A, HEK293-LMP2A(PY1/PY2)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an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HEK293-LMP2A(Y74/85F) cells.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IN"/>
                              </w:rPr>
                              <w:t>Results are represented as mean ±s.e.m. of triplicate experiments. Data represents an average of n=3 independent experiments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*P 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&lt;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 0.05, **P ≤ 0.01,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>***P ≤ 0.001.</w:t>
                            </w:r>
                          </w:p>
                          <w:p>
                            <w:pPr>
                              <w:spacing w:line="480" w:lineRule="auto"/>
                              <w:jc w:val="both"/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</w:pPr>
                          </w:p>
                          <w:p>
                            <w:pPr>
                              <w:spacing w:line="48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4.95pt;margin-top:401.85pt;height:273.5pt;width:495.75pt;z-index:251663360;mso-width-relative:page;mso-height-relative:page;" fillcolor="#FFFFFF [3201]" filled="t" stroked="f" coordsize="21600,21600" o:gfxdata="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D/ybTbYAAAADAEAAA8AAAAAAAAAAQAgAAAAIgAAAGRycy9kb3ducmV2LnhtbFBL&#10;AQIUABQAAAAIAIdO4kB3liUELwIAAEwEAAAOAAAAAAAAAAEAIAAAACcBAABkcnMvZTJvRG9jLnht&#10;bFBLBQYAAAAABgAGAFkBAADI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spacing w:line="480" w:lineRule="auto"/>
                        <w:jc w:val="both"/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</w:pP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</w:rPr>
                        <w:t xml:space="preserve">Supplementary Figure </w:t>
                      </w: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 xml:space="preserve">2. (A) </w:t>
                      </w:r>
                      <w:r>
                        <w:rPr>
                          <w:rStyle w:val="3"/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>Protein level measurement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of DNMT1 in HEK293, HEK293-LMP2A,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HEK293-LMP2A(PY1/PY2) and HEK293-LMP2A(Y74/85F)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cells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compared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HEK293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vector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control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cells.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(B) </w:t>
                      </w:r>
                      <w:r>
                        <w:rPr>
                          <w:rStyle w:val="3"/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>Protein level measurement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of DNMT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3B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in HEK293, HEK293-LMP2A,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HEK293-LMP2A(PY1/PY2) and HEK293-LMP2A(Y74/85F)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cells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compared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HEK293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vector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control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cells. (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C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)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HLA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-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ABC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surface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expression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analysis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upon introduction of mutant LMP2A (PY1/PY2)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and LMP2A(Y74/85F)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into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HEK293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ells relative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HEK293 vector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control cell.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IN"/>
                        </w:rPr>
                        <w:t xml:space="preserve">Quantitation of results was performed by measuring median values </w:t>
                      </w:r>
                      <w:r>
                        <w:rPr>
                          <w:rFonts w:hint="default" w:cs="Times New Roman"/>
                          <w:sz w:val="22"/>
                          <w:szCs w:val="22"/>
                          <w:lang w:val="en-IN"/>
                        </w:rPr>
                        <w:t>through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IN"/>
                        </w:rPr>
                        <w:t xml:space="preserve"> Cell Quest Pro software. (</w:t>
                      </w:r>
                      <w:r>
                        <w:rPr>
                          <w:rFonts w:hint="default" w:cs="Times New Roman"/>
                          <w:sz w:val="22"/>
                          <w:szCs w:val="22"/>
                          <w:lang w:val="en-IN"/>
                        </w:rPr>
                        <w:t>D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IN"/>
                        </w:rPr>
                        <w:t xml:space="preserve">) 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>q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>RT-PCR of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bisulfite modified genomic DNA template using different set of primers specific for methylation status of HLA-A, HLA-B and HLA-C promoter region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in HEK293, HEK293-LMP2A, HEK293-LMP2A(PY1/PY2)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and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HEK293-LMP2A(Y74/85F) cells.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IN"/>
                        </w:rPr>
                        <w:t>Results are represented as mean ±s.e.m. of triplicate experiments. Data represents an average of n=3 independent experiments.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*P 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>&lt;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 0.05, **P ≤ 0.01,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  <w:t>***P ≤ 0.001.</w:t>
                      </w:r>
                    </w:p>
                    <w:p>
                      <w:pPr>
                        <w:spacing w:line="480" w:lineRule="auto"/>
                        <w:jc w:val="both"/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</w:pPr>
                    </w:p>
                    <w:p>
                      <w:pPr>
                        <w:spacing w:line="480" w:lineRule="auto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  <w:lang w:val="en-IN"/>
        </w:rPr>
        <w:drawing>
          <wp:anchor distT="0" distB="0" distL="114300" distR="114300" simplePos="0" relativeHeight="251708416" behindDoc="0" locked="0" layoutInCell="1" allowOverlap="1">
            <wp:simplePos x="0" y="0"/>
            <wp:positionH relativeFrom="column">
              <wp:posOffset>-79375</wp:posOffset>
            </wp:positionH>
            <wp:positionV relativeFrom="paragraph">
              <wp:posOffset>0</wp:posOffset>
            </wp:positionV>
            <wp:extent cx="5760085" cy="5048885"/>
            <wp:effectExtent l="0" t="0" r="12065" b="18415"/>
            <wp:wrapNone/>
            <wp:docPr id="2" name="Picture 2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F2"/>
                    <pic:cNvPicPr>
                      <a:picLocks noChangeAspect="1"/>
                    </pic:cNvPicPr>
                  </pic:nvPicPr>
                  <pic:blipFill>
                    <a:blip r:embed="rId5"/>
                    <a:srcRect t="313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ind w:left="0" w:leftChars="0" w:right="0" w:rightChars="0" w:firstLine="0" w:firstLineChars="0"/>
        <w:rPr>
          <w:lang w:val="en-IN"/>
        </w:rPr>
      </w:pPr>
      <w:r>
        <w:rPr>
          <w:lang w:val="en-IN"/>
        </w:rPr>
        <w:drawing>
          <wp:anchor distT="0" distB="0" distL="114300" distR="114300" simplePos="0" relativeHeight="251712512" behindDoc="0" locked="0" layoutInCell="1" allowOverlap="1">
            <wp:simplePos x="0" y="0"/>
            <wp:positionH relativeFrom="column">
              <wp:posOffset>247650</wp:posOffset>
            </wp:positionH>
            <wp:positionV relativeFrom="paragraph">
              <wp:posOffset>47625</wp:posOffset>
            </wp:positionV>
            <wp:extent cx="5760085" cy="5041265"/>
            <wp:effectExtent l="0" t="0" r="12065" b="6985"/>
            <wp:wrapNone/>
            <wp:docPr id="11" name="Picture 11" descr="S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SF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041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lang w:val="en-IN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-32385</wp:posOffset>
                </wp:positionH>
                <wp:positionV relativeFrom="paragraph">
                  <wp:posOffset>166370</wp:posOffset>
                </wp:positionV>
                <wp:extent cx="6287770" cy="4170045"/>
                <wp:effectExtent l="0" t="0" r="17780" b="190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7770" cy="417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480" w:lineRule="auto"/>
                              <w:jc w:val="both"/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</w:pP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</w:rPr>
                              <w:t xml:space="preserve">Supplementary Figure </w:t>
                            </w:r>
                            <w:r>
                              <w:rPr>
                                <w:rStyle w:val="3"/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>3</w:t>
                            </w: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 xml:space="preserve">. (A) </w:t>
                            </w:r>
                            <w:r>
                              <w:rPr>
                                <w:rStyle w:val="3"/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>Immunoblotting analysi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of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PDI, MIC-A and MIC-B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in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SNU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,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SNU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-LMP2A,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SNU5-LMP2A(PY1/PY2) and SNU5-LMP2A(Y74/85F)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. (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B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)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MIC-A/B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surface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expression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analysis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upon introduction of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LMP2A,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mutant LMP2A (PY1/PY2)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and LMP2A(Y74/85F)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into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SNU5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ells relative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SNU5 vector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control cell.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IN"/>
                              </w:rPr>
                              <w:t xml:space="preserve">Quantitation of results was performed by measuring median values using Cell Quest Pro software. </w:t>
                            </w:r>
                            <w:r>
                              <w:rPr>
                                <w:rFonts w:hint="default" w:cs="Times New Roman"/>
                                <w:sz w:val="22"/>
                                <w:szCs w:val="22"/>
                                <w:lang w:val="en-IN"/>
                              </w:rPr>
                              <w:t xml:space="preserve">(C)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Immunoblotting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experiments to determine level of PDI in 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SNU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cells upon thapsigargin (Tg)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treatment in a dose (1uM and 2uM) dependent manner compared to untreated cells. (D)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MIC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-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A/B surface expression determinat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in 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SNU5 cells upon thapsigargin (Tg)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treatment in a dose (1uM and 2uM) dependent manner compared to untreated cells. (E)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q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RT-PCR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to analyze ULBP(1-6) transcript level express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in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AG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-LMP2A cells relative to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AG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vector control cell.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(F)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q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RT-PCR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to analyze HLA-E, HLA-F and HLA-G transcript level express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in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AG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-LMP2A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cells relative to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AG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vector control cell.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lang w:val="en-IN"/>
                              </w:rPr>
                              <w:t>Quantitation of results was performed by measuring median values using Cell Quest Pro software. Results are represented as mean ±s.e.m. of triplicate experiments. Data represents an average of n=3 independent experiments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*P </w:t>
                            </w:r>
                            <w:r>
                              <w:rPr>
                                <w:rFonts w:hint="default" w:cs="Times New Roman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&lt;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 0.05, **P ≤ 0.01,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>***P ≤ 0.001.</w:t>
                            </w:r>
                          </w:p>
                          <w:p>
                            <w:pPr>
                              <w:spacing w:line="48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.55pt;margin-top:13.1pt;height:328.35pt;width:495.1pt;z-index:251681792;mso-width-relative:page;mso-height-relative:page;" fillcolor="#FFFFFF [3201]" filled="t" stroked="f" coordsize="21600,21600" o:gfxdata="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DzFwdh1QAA&#10;AAkBAAAPAAAAAAAAAAEAIAAAACIAAABkcnMvZG93bnJldi54bWxQSwECFAAUAAAACACHTuJAD61n&#10;8CECAABBBAAADgAAAAAAAAABACAAAAAkAQAAZHJzL2Uyb0RvYy54bWxQSwUGAAAAAAYABgBZAQAA&#10;t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spacing w:line="480" w:lineRule="auto"/>
                        <w:jc w:val="both"/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</w:pP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</w:rPr>
                        <w:t xml:space="preserve">Supplementary Figure </w:t>
                      </w:r>
                      <w:r>
                        <w:rPr>
                          <w:rStyle w:val="3"/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>3</w:t>
                      </w: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 xml:space="preserve">. (A) </w:t>
                      </w:r>
                      <w:r>
                        <w:rPr>
                          <w:rStyle w:val="3"/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>Immunoblotting analysis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of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PDI, MIC-A and MIC-B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in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SNU5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,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SNU5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-LMP2A,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SNU5-LMP2A(PY1/PY2) and SNU5-LMP2A(Y74/85F)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. (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B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)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MIC-A/B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surface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expression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analysis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upon introduction of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LMP2A,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mutant LMP2A (PY1/PY2)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and LMP2A(Y74/85F)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into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SNU5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ells relative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SNU5 vector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control cell.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IN"/>
                        </w:rPr>
                        <w:t xml:space="preserve">Quantitation of results was performed by measuring median values using Cell Quest Pro software. </w:t>
                      </w:r>
                      <w:r>
                        <w:rPr>
                          <w:rFonts w:hint="default" w:cs="Times New Roman"/>
                          <w:sz w:val="22"/>
                          <w:szCs w:val="22"/>
                          <w:lang w:val="en-IN"/>
                        </w:rPr>
                        <w:t xml:space="preserve">(C)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Immunoblotting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experiments to determine level of PDI in 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>SNU5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>cells upon thapsigargin (Tg)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 xml:space="preserve">treatment in a dose (1uM and 2uM) dependent manner compared to untreated cells. (D)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MIC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-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A/B surface expression determination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in 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>SNU5 cells upon thapsigargin (Tg)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 xml:space="preserve">treatment in a dose (1uM and 2uM) dependent manner compared to untreated cells. (E)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q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RT-PCR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to analyze ULBP(1-6) transcript level expression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in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AGS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-LMP2A cells relative to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AGS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vector control cell.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(F)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q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RT-PCR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to analyze HLA-E, HLA-F and HLA-G transcript level expression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in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AGS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-LMP2A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cells relative to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AGS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vector control cell.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2"/>
                          <w:lang w:val="en-IN"/>
                        </w:rPr>
                        <w:t>Quantitation of results was performed by measuring median values using Cell Quest Pro software. Results are represented as mean ±s.e.m. of triplicate experiments. Data represents an average of n=3 independent experiments.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*P </w:t>
                      </w:r>
                      <w:r>
                        <w:rPr>
                          <w:rFonts w:hint="default" w:cs="Times New Roman"/>
                          <w:color w:val="auto"/>
                          <w:sz w:val="22"/>
                          <w:szCs w:val="22"/>
                          <w:lang w:val="en-IN"/>
                        </w:rPr>
                        <w:t>&lt;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 0.05, **P ≤ 0.01,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  <w:t>***P ≤ 0.001.</w:t>
                      </w:r>
                    </w:p>
                    <w:p>
                      <w:pPr>
                        <w:spacing w:line="480" w:lineRule="auto"/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ind w:left="0" w:leftChars="0" w:right="0" w:rightChars="0" w:firstLine="0" w:firstLineChars="0"/>
        <w:rPr>
          <w:lang w:val="en-IN"/>
        </w:rPr>
      </w:pPr>
    </w:p>
    <w:p>
      <w:pPr>
        <w:ind w:left="0" w:leftChars="0" w:right="0" w:rightChars="0" w:firstLine="0" w:firstLineChars="0"/>
        <w:rPr>
          <w:rFonts w:hint="default"/>
          <w:lang w:val="en-IN"/>
        </w:rPr>
        <w:sectPr>
          <w:pgSz w:w="11906" w:h="16838"/>
          <w:pgMar w:top="1440" w:right="866" w:bottom="1440" w:left="1140" w:header="720" w:footer="720" w:gutter="0"/>
          <w:cols w:space="720" w:num="1"/>
          <w:docGrid w:linePitch="360" w:charSpace="0"/>
        </w:sect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56210</wp:posOffset>
                </wp:positionH>
                <wp:positionV relativeFrom="paragraph">
                  <wp:posOffset>5234940</wp:posOffset>
                </wp:positionV>
                <wp:extent cx="6125210" cy="2247900"/>
                <wp:effectExtent l="0" t="0" r="889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5210" cy="2247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ind w:leftChars="0" w:right="0" w:rightChars="0"/>
                              <w:jc w:val="both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</w:rPr>
                              <w:t xml:space="preserve">Supplementary Figure </w:t>
                            </w:r>
                            <w:r>
                              <w:rPr>
                                <w:rStyle w:val="3"/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>4</w:t>
                            </w: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>.</w:t>
                            </w:r>
                            <w:r>
                              <w:rPr>
                                <w:rStyle w:val="3"/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 xml:space="preserve">(A)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Quantitative RT-PCR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to analyz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MIC-A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transcript level express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in HepG2-LMP2A, HepG2-LMP2A(PY1/PY2) and HepG2-LMP2A(Y74/85F) cells relative to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HepG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vector control cell.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(B)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Quantitative RT-PCR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to analyz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MIC-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B transcript level express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in HepG2-LMP2A, HepG2-LMP2A(PY1/PY2) and HepG2-LMP2A(Y74/85F) cells relative to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HepG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vector control cell.  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C) MIC-A/B surface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expression upon introduction of mutant LMP2A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(PY1/PY2) and LMP2A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(Y74/85F) into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HepG2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ells relative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HepG2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ontrol cell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IN"/>
                              </w:rPr>
                              <w:t xml:space="preserve">Quantitation of results was performed by measuring median values using Cell Quest Pro software.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(D)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MIC-A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/B surface expression determination upon Forskolin and LY294002 treatment in a dose dependent manner in AGS-LMP2A cells compared to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untreated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ells. (H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)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MIC-A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/B surface expression determination upon Forskolin and LY294002 treatment in a dose dependent manner in SNU-719 cells compared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untreated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ell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s.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IN"/>
                              </w:rPr>
                              <w:t>Quantitation of results was performed by measuring median values using Cell Quest Pro software. Results are represented as mean ±s.e.m. of triplicate experiments. Data represents an average of n=3 independent experiments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>*P ≤ 0.05, **P ≤ 0.01, ***P ≤ 0.001.</w:t>
                            </w:r>
                          </w:p>
                          <w:p>
                            <w:pPr>
                              <w:pStyle w:val="6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ind w:leftChars="0" w:right="0" w:rightChars="0"/>
                              <w:jc w:val="both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pStyle w:val="6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ind w:leftChars="0" w:right="0" w:rightChars="0"/>
                              <w:jc w:val="both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pStyle w:val="6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ind w:leftChars="0" w:right="0" w:rightChars="0"/>
                              <w:jc w:val="both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.3pt;margin-top:412.2pt;height:177pt;width:482.3pt;z-index:251675648;mso-width-relative:page;mso-height-relative:page;" fillcolor="#FFFFFF [3201]" filled="t" stroked="f" coordsize="21600,21600" o:gfxdata="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ewId&#10;0tYAAAALAQAADwAAAAAAAAABACAAAAAiAAAAZHJzL2Rvd25yZXYueG1sUEsBAhQAFAAAAAgAh07i&#10;QJevrQ8kAgAAQQQAAA4AAAAAAAAAAQAgAAAAJQEAAGRycy9lMm9Eb2MueG1sUEsFBgAAAAAGAAYA&#10;WQEAALs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numPr>
                          <w:ilvl w:val="0"/>
                          <w:numId w:val="0"/>
                        </w:numPr>
                        <w:spacing w:line="240" w:lineRule="auto"/>
                        <w:ind w:leftChars="0" w:right="0" w:rightChars="0"/>
                        <w:jc w:val="both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</w:rPr>
                        <w:t xml:space="preserve">Supplementary Figure </w:t>
                      </w:r>
                      <w:r>
                        <w:rPr>
                          <w:rStyle w:val="3"/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>4</w:t>
                      </w: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>.</w:t>
                      </w:r>
                      <w:r>
                        <w:rPr>
                          <w:rStyle w:val="3"/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 xml:space="preserve"> </w:t>
                      </w: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 xml:space="preserve">(A)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Quantitative RT-PCR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to analyze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MIC-A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transcript level expression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in HepG2-LMP2A, HepG2-LMP2A(PY1/PY2) and HepG2-LMP2A(Y74/85F) cells relative to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HepG2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vector control cell.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(B)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Quantitative RT-PCR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to analyze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MIC-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B transcript level expression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in HepG2-LMP2A, HepG2-LMP2A(PY1/PY2) and HepG2-LMP2A(Y74/85F) cells relative to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HepG2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vector control cell.  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C) MIC-A/B surface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expression upon introduction of mutant LMP2A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(PY1/PY2) and LMP2A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(Y74/85F) into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HepG2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ells relative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HepG2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ontrol cell.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IN"/>
                        </w:rPr>
                        <w:t xml:space="preserve">Quantitation of results was performed by measuring median values using Cell Quest Pro software.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(D)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MIC-A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/B surface expression determination upon Forskolin and LY294002 treatment in a dose dependent manner in AGS-LMP2A cells compared to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untreated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ells. (H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)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MIC-A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/B surface expression determination upon Forskolin and LY294002 treatment in a dose dependent manner in SNU-719 cells compared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untreated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ell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s.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IN"/>
                        </w:rPr>
                        <w:t>Quantitation of results was performed by measuring median values using Cell Quest Pro software. Results are represented as mean ±s.e.m. of triplicate experiments. Data represents an average of n=3 independent experiments.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  <w:t>*P ≤ 0.05, **P ≤ 0.01, ***P ≤ 0.001.</w:t>
                      </w:r>
                    </w:p>
                    <w:p>
                      <w:pPr>
                        <w:pStyle w:val="6"/>
                        <w:numPr>
                          <w:ilvl w:val="0"/>
                          <w:numId w:val="0"/>
                        </w:numPr>
                        <w:spacing w:line="240" w:lineRule="auto"/>
                        <w:ind w:leftChars="0" w:right="0" w:rightChars="0"/>
                        <w:jc w:val="both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</w:pPr>
                    </w:p>
                    <w:p>
                      <w:pPr>
                        <w:pStyle w:val="6"/>
                        <w:numPr>
                          <w:ilvl w:val="0"/>
                          <w:numId w:val="0"/>
                        </w:numPr>
                        <w:spacing w:line="240" w:lineRule="auto"/>
                        <w:ind w:leftChars="0" w:right="0" w:rightChars="0"/>
                        <w:jc w:val="both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</w:pPr>
                    </w:p>
                    <w:p>
                      <w:pPr>
                        <w:pStyle w:val="6"/>
                        <w:numPr>
                          <w:ilvl w:val="0"/>
                          <w:numId w:val="0"/>
                        </w:numPr>
                        <w:spacing w:line="240" w:lineRule="auto"/>
                        <w:ind w:leftChars="0" w:right="0" w:rightChars="0"/>
                        <w:jc w:val="both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</w:pPr>
                    </w:p>
                    <w:p/>
                  </w:txbxContent>
                </v:textbox>
              </v:shape>
            </w:pict>
          </mc:Fallback>
        </mc:AlternateContent>
      </w:r>
    </w:p>
    <w:p>
      <w:pPr>
        <w:spacing w:line="240" w:lineRule="auto"/>
        <w:ind w:left="-440" w:leftChars="-20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  <w:drawing>
          <wp:anchor distT="0" distB="0" distL="114300" distR="114300" simplePos="0" relativeHeight="251710464" behindDoc="0" locked="0" layoutInCell="1" allowOverlap="1">
            <wp:simplePos x="0" y="0"/>
            <wp:positionH relativeFrom="column">
              <wp:posOffset>177800</wp:posOffset>
            </wp:positionH>
            <wp:positionV relativeFrom="paragraph">
              <wp:posOffset>9525</wp:posOffset>
            </wp:positionV>
            <wp:extent cx="5767070" cy="5042535"/>
            <wp:effectExtent l="0" t="0" r="5080" b="5715"/>
            <wp:wrapNone/>
            <wp:docPr id="10" name="Picture 10" descr="S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SF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7070" cy="5042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-20320</wp:posOffset>
                </wp:positionH>
                <wp:positionV relativeFrom="paragraph">
                  <wp:posOffset>260985</wp:posOffset>
                </wp:positionV>
                <wp:extent cx="6222365" cy="3804285"/>
                <wp:effectExtent l="0" t="0" r="6985" b="57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2365" cy="3804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numPr>
                                <w:ilvl w:val="0"/>
                                <w:numId w:val="0"/>
                              </w:numPr>
                              <w:spacing w:line="480" w:lineRule="auto"/>
                              <w:ind w:leftChars="0" w:right="0" w:rightChars="0"/>
                              <w:jc w:val="both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</w:rPr>
                              <w:t xml:space="preserve">Supplementary Figure </w:t>
                            </w:r>
                            <w:r>
                              <w:rPr>
                                <w:rStyle w:val="3"/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>4</w:t>
                            </w: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>.</w:t>
                            </w:r>
                            <w:r>
                              <w:rPr>
                                <w:rStyle w:val="3"/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Style w:val="3"/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u w:val="none"/>
                                <w:lang w:val="en-IN"/>
                              </w:rPr>
                              <w:t xml:space="preserve">(A)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q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RT-PCR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to analyz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MIC-A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transcript level express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in HepG2-LMP2A, HepG2-LMP2A(PY1/PY2) and HepG2-LMP2A(Y74/85F) cells relative to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HepG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vector control cell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.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(B) q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RT-PCR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to analyz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MIC-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B transcript level express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in HepG2-LMP2A, HepG2-LMP2A(PY1/PY2) and HepG2-LMP2A(Y74/85F) cells relative to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HepG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 vector control cell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.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 xml:space="preserve">C) MIC-A/B surface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expression upon introduction of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LMP2A,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mutant LMP2A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(PY1/PY2) and LMP2A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(Y74/85F) into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HepG2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ells relative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HepG2 vector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ontrol cell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s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(D)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MIC-A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/B surface expression determination upon Forskolin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‘F’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and LY294002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‘L’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treatment in a dose dependent manner in AGS-LMP2A cells compared to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untreated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ells. (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)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MIC-A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/B surface expression determination upon Forskolin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‘F’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and LY294002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‘L’ 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treatment in a dose dependent manner in SNU-719 cells compared to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untreated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cell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>s.</w:t>
                            </w:r>
                            <w:r>
                              <w:rPr>
                                <w:rFonts w:hint="default" w:ascii="Times New Roman" w:hAnsi="Times New Roman" w:eastAsia="SimSun" w:cs="Times New Roman"/>
                                <w:b w:val="0"/>
                                <w:bCs w:val="0"/>
                                <w:i w:val="0"/>
                                <w:caps w:val="0"/>
                                <w:color w:val="000000"/>
                                <w:spacing w:val="0"/>
                                <w:sz w:val="22"/>
                                <w:szCs w:val="22"/>
                                <w:shd w:val="clear" w:fill="FFFFFF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IN"/>
                              </w:rPr>
                              <w:t>Quantitation of results was performed by measuring median values using Cell Quest Pro software. Results are represented as mean ±s.e.m. of triplicate experiments. Data represents an average of n=3 independent experiments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 xml:space="preserve">*P </w:t>
                            </w:r>
                            <w:r>
                              <w:rPr>
                                <w:rFonts w:hint="default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  <w:lang w:val="en-IN"/>
                              </w:rPr>
                              <w:t>&lt;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 xml:space="preserve"> 0.05, **P ≤ 0.01, ***P ≤ 0.001.</w:t>
                            </w:r>
                          </w:p>
                          <w:p>
                            <w:pPr>
                              <w:pStyle w:val="6"/>
                              <w:numPr>
                                <w:ilvl w:val="0"/>
                                <w:numId w:val="0"/>
                              </w:numPr>
                              <w:spacing w:line="480" w:lineRule="auto"/>
                              <w:ind w:leftChars="0" w:right="0" w:rightChars="0"/>
                              <w:jc w:val="both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pStyle w:val="6"/>
                              <w:numPr>
                                <w:ilvl w:val="0"/>
                                <w:numId w:val="0"/>
                              </w:numPr>
                              <w:spacing w:line="480" w:lineRule="auto"/>
                              <w:ind w:leftChars="0" w:right="0" w:rightChars="0"/>
                              <w:jc w:val="both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pStyle w:val="6"/>
                              <w:numPr>
                                <w:ilvl w:val="0"/>
                                <w:numId w:val="0"/>
                              </w:numPr>
                              <w:spacing w:line="480" w:lineRule="auto"/>
                              <w:ind w:leftChars="0" w:right="0" w:rightChars="0"/>
                              <w:jc w:val="both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spacing w:line="48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6pt;margin-top:20.55pt;height:299.55pt;width:489.95pt;z-index:251704320;mso-width-relative:page;mso-height-relative:page;" fillcolor="#FFFFFF [3201]" filled="t" stroked="f" coordsize="21600,21600" o:gfxdata="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B6FmW2&#10;1QAAAAkBAAAPAAAAAAAAAAEAIAAAACIAAABkcnMvZG93bnJldi54bWxQSwECFAAUAAAACACHTuJA&#10;pyH6TCQCAABBBAAADgAAAAAAAAABACAAAAAkAQAAZHJzL2Uyb0RvYy54bWxQSwUGAAAAAAYABgBZ&#10;AQAAu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numPr>
                          <w:ilvl w:val="0"/>
                          <w:numId w:val="0"/>
                        </w:numPr>
                        <w:spacing w:line="480" w:lineRule="auto"/>
                        <w:ind w:leftChars="0" w:right="0" w:rightChars="0"/>
                        <w:jc w:val="both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</w:rPr>
                        <w:t xml:space="preserve">Supplementary Figure </w:t>
                      </w:r>
                      <w:r>
                        <w:rPr>
                          <w:rStyle w:val="3"/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>4</w:t>
                      </w: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>.</w:t>
                      </w:r>
                      <w:r>
                        <w:rPr>
                          <w:rStyle w:val="3"/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 xml:space="preserve"> </w:t>
                      </w:r>
                      <w:r>
                        <w:rPr>
                          <w:rStyle w:val="3"/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u w:val="none"/>
                          <w:lang w:val="en-IN"/>
                        </w:rPr>
                        <w:t xml:space="preserve">(A)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q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RT-PCR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to analyze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MIC-A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transcript level expression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in HepG2-LMP2A, HepG2-LMP2A(PY1/PY2) and HepG2-LMP2A(Y74/85F) cells relative to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HepG2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vector control cell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s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.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(B) q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RT-PCR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to analyze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MIC-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B transcript level expression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in HepG2-LMP2A, HepG2-LMP2A(PY1/PY2) and HepG2-LMP2A(Y74/85F) cells relative to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HepG2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 vector control cell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s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.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 xml:space="preserve">C) MIC-A/B surface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expression upon introduction of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LMP2A,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mutant LMP2A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(PY1/PY2) and LMP2A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(Y74/85F) into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HepG2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ells relative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HepG2 vector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ontrol cell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s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.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(D)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MIC-A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/B surface expression determination upon Forskolin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‘F’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and LY294002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‘L’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treatment in a dose dependent manner in AGS-LMP2A cells compared to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untreated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ells. (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E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)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MIC-A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/B surface expression determination upon Forskolin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‘F’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and LY294002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‘L’ 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treatment in a dose dependent manner in SNU-719 cells compared to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untreated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cell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>s.</w:t>
                      </w:r>
                      <w:r>
                        <w:rPr>
                          <w:rFonts w:hint="default" w:ascii="Times New Roman" w:hAnsi="Times New Roman" w:eastAsia="SimSun" w:cs="Times New Roman"/>
                          <w:b w:val="0"/>
                          <w:bCs w:val="0"/>
                          <w:i w:val="0"/>
                          <w:caps w:val="0"/>
                          <w:color w:val="000000"/>
                          <w:spacing w:val="0"/>
                          <w:sz w:val="22"/>
                          <w:szCs w:val="22"/>
                          <w:shd w:val="clear" w:fill="FFFFFF"/>
                          <w:lang w:val="en-I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IN"/>
                        </w:rPr>
                        <w:t>Quantitation of results was performed by measuring median values using Cell Quest Pro software. Results are represented as mean ±s.e.m. of triplicate experiments. Data represents an average of n=3 independent experiments.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  <w:t xml:space="preserve">*P </w:t>
                      </w:r>
                      <w:r>
                        <w:rPr>
                          <w:rFonts w:hint="default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  <w:lang w:val="en-IN"/>
                        </w:rPr>
                        <w:t>&lt;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  <w:t xml:space="preserve"> 0.05, **P ≤ 0.01, ***P ≤ 0.001.</w:t>
                      </w:r>
                    </w:p>
                    <w:p>
                      <w:pPr>
                        <w:pStyle w:val="6"/>
                        <w:numPr>
                          <w:ilvl w:val="0"/>
                          <w:numId w:val="0"/>
                        </w:numPr>
                        <w:spacing w:line="480" w:lineRule="auto"/>
                        <w:ind w:leftChars="0" w:right="0" w:rightChars="0"/>
                        <w:jc w:val="both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</w:pPr>
                    </w:p>
                    <w:p>
                      <w:pPr>
                        <w:pStyle w:val="6"/>
                        <w:numPr>
                          <w:ilvl w:val="0"/>
                          <w:numId w:val="0"/>
                        </w:numPr>
                        <w:spacing w:line="480" w:lineRule="auto"/>
                        <w:ind w:leftChars="0" w:right="0" w:rightChars="0"/>
                        <w:jc w:val="both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</w:pPr>
                    </w:p>
                    <w:p>
                      <w:pPr>
                        <w:pStyle w:val="6"/>
                        <w:numPr>
                          <w:ilvl w:val="0"/>
                          <w:numId w:val="0"/>
                        </w:numPr>
                        <w:spacing w:line="480" w:lineRule="auto"/>
                        <w:ind w:leftChars="0" w:right="0" w:rightChars="0"/>
                        <w:jc w:val="both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color w:val="auto"/>
                          <w:sz w:val="22"/>
                          <w:szCs w:val="22"/>
                        </w:rPr>
                      </w:pPr>
                    </w:p>
                    <w:p>
                      <w:pPr>
                        <w:spacing w:line="480" w:lineRule="auto"/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sz w:val="22"/>
          <w:szCs w:val="22"/>
          <w:lang w:val="en-I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IN"/>
        </w:rPr>
        <w:t>Supplementary Table (</w:t>
      </w:r>
      <w:r>
        <w:rPr>
          <w:rFonts w:hint="default" w:cs="Times New Roman"/>
          <w:b w:val="0"/>
          <w:bCs w:val="0"/>
          <w:sz w:val="22"/>
          <w:szCs w:val="22"/>
          <w:lang w:val="en-IN"/>
        </w:rPr>
        <w:t>1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IN"/>
        </w:rPr>
        <w:t>)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IN"/>
        </w:rPr>
        <w:t xml:space="preserve">Primer sequences used during qRT-PCR. </w:t>
      </w: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sz w:val="22"/>
          <w:szCs w:val="22"/>
          <w:lang w:val="en-IN"/>
        </w:rPr>
      </w:pPr>
    </w:p>
    <w:tbl>
      <w:tblPr>
        <w:tblStyle w:val="5"/>
        <w:tblW w:w="86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55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  <w:t>Gene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DNMT1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ATGCTTACAACCGGGAAG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DNMT1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GAACGCTTAGCCTCTCC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DNMT 3A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ATCTCCAAGTCCCCATCC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DNMT 3A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CAGCCATTTTCCACTGCT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DNMT 3B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AGATCAAGCTCGCGACTCTC-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DNMT 3B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GCTTTCTGAACGAGTCC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A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CCTGGGCAGTCGCAC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A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ATTCTCCCCAGACGCC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B (Fw)</w:t>
            </w:r>
          </w:p>
        </w:tc>
        <w:tc>
          <w:tcPr>
            <w:tcW w:w="5590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GACAGCCAGACCAGCAA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B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ATTCTCCCCAGACGCC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C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CAGAGCCCTGGGCACTG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C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ATTCTCCCCAGACGCC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E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CCACCATGGTAGATGGAACCC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E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CGCTTTACAAGCTGTGAGAC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F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ATCGTTGCTGGCCTTGTTGTCC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F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GCACAAGTGGAATTCTGCT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G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GAAGAGGAGACACGGAA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G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GAGACAGAGACGGAGAC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PRT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ACACTGGCAAAACAATGCAG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PRT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GGCTTATATCCAACACTTCG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MIC-A (Fw)</w:t>
            </w:r>
          </w:p>
        </w:tc>
        <w:tc>
          <w:tcPr>
            <w:tcW w:w="559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right="0" w:rightChars="0" w:firstLine="0" w:firstLineChars="0"/>
              <w:jc w:val="both"/>
              <w:textAlignment w:val="top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-CCTTGGCCATGAACGTC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MIC-A (Rv)</w:t>
            </w:r>
          </w:p>
        </w:tc>
        <w:tc>
          <w:tcPr>
            <w:tcW w:w="559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right="0" w:rightChars="0" w:firstLine="0" w:firstLineChars="0"/>
              <w:jc w:val="both"/>
              <w:textAlignment w:val="top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-CCTCTGAGGCCTCGCTG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MIC-B (Fw)</w:t>
            </w:r>
          </w:p>
        </w:tc>
        <w:tc>
          <w:tcPr>
            <w:tcW w:w="559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right="0" w:rightChars="0" w:firstLine="0" w:firstLineChars="0"/>
              <w:jc w:val="both"/>
              <w:textAlignment w:val="top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-ACCTTGGCTATGAACGTCA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MIC-B (Rv)</w:t>
            </w:r>
          </w:p>
        </w:tc>
        <w:tc>
          <w:tcPr>
            <w:tcW w:w="559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right="0" w:rightChars="0" w:firstLine="0" w:firstLineChars="0"/>
              <w:jc w:val="both"/>
              <w:textAlignment w:val="top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-CCCTCT GAGACCTCGCTG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HRF1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GAATGACACCATCCAGC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HRF1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CTCATCCCACATGTCCT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1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CAAGTGGAGAATTTAATACCCATT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1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GTTGTTTGAGTCAAAGAG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2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TACTTCTCAATGGGAGACT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2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GTGCCTGAGGACATGGC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3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CCTGATGCACAGGAAGAA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3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ATGGCTTTGGGTTGAGCTA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4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CCTCAGGATGCTCCTTTGT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4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CGACTTGCAGAGTGGAAGGA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5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GGCCGACCCTCACTCT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5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CCGTGGTCCAGGTCTGAA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6 (Fw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AATCTCTTGTCCCCAGCC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2" w:type="dxa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ULBP6 (Rv)</w:t>
            </w:r>
          </w:p>
        </w:tc>
        <w:tc>
          <w:tcPr>
            <w:tcW w:w="5590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 w:eastAsiaTheme="minorEastAsia"/>
                <w:i w:val="0"/>
                <w:iCs w:val="0"/>
                <w:sz w:val="20"/>
                <w:szCs w:val="20"/>
                <w:vertAlign w:val="baseline"/>
                <w:lang w:val="en-IN"/>
              </w:rPr>
              <w:t>5’-GTGAGGGTCGTCTCGCCTA-3’</w:t>
            </w:r>
          </w:p>
        </w:tc>
      </w:tr>
    </w:tbl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  <w:r>
        <w:rPr>
          <w:rFonts w:hint="default" w:cs="Times New Roman"/>
          <w:b w:val="0"/>
          <w:bCs/>
          <w:sz w:val="22"/>
          <w:szCs w:val="22"/>
          <w:lang w:val="en-IN"/>
        </w:rPr>
        <w:t xml:space="preserve">Supplementary 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>Table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IN"/>
        </w:rPr>
        <w:t xml:space="preserve"> (</w:t>
      </w:r>
      <w:r>
        <w:rPr>
          <w:rFonts w:hint="default" w:cs="Times New Roman"/>
          <w:b w:val="0"/>
          <w:bCs/>
          <w:sz w:val="22"/>
          <w:szCs w:val="22"/>
          <w:lang w:val="en-IN"/>
        </w:rPr>
        <w:t>2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IN"/>
        </w:rPr>
        <w:t>)</w:t>
      </w:r>
      <w:r>
        <w:rPr>
          <w:rFonts w:hint="default" w:ascii="Times New Roman" w:hAnsi="Times New Roman" w:cs="Times New Roman"/>
          <w:b/>
          <w:sz w:val="22"/>
          <w:szCs w:val="22"/>
          <w:lang w:val="en-I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IN"/>
        </w:rPr>
        <w:t>Sequences used for amplification of methylated products upon bisulfite modification</w:t>
      </w:r>
      <w:r>
        <w:rPr>
          <w:rFonts w:hint="default" w:cs="Times New Roman"/>
          <w:b w:val="0"/>
          <w:bCs/>
          <w:sz w:val="22"/>
          <w:szCs w:val="22"/>
          <w:lang w:val="en-IN"/>
        </w:rPr>
        <w:t xml:space="preserve"> using qRT-PCR</w:t>
      </w: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tbl>
      <w:tblPr>
        <w:tblStyle w:val="5"/>
        <w:tblW w:w="85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255"/>
        <w:gridCol w:w="4562"/>
        <w:gridCol w:w="1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64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  <w:t>Gene</w:t>
            </w:r>
          </w:p>
        </w:tc>
        <w:tc>
          <w:tcPr>
            <w:tcW w:w="125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  <w:t>Primer</w:t>
            </w:r>
          </w:p>
        </w:tc>
        <w:tc>
          <w:tcPr>
            <w:tcW w:w="456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  <w:t>Sequence</w:t>
            </w:r>
          </w:p>
        </w:tc>
        <w:tc>
          <w:tcPr>
            <w:tcW w:w="1119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vertAlign w:val="baseline"/>
                <w:lang w:val="en-IN"/>
              </w:rPr>
              <w:t>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64" w:type="dxa"/>
            <w:vMerge w:val="restart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 xml:space="preserve">HLA-AM </w:t>
            </w:r>
          </w:p>
        </w:tc>
        <w:tc>
          <w:tcPr>
            <w:tcW w:w="125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Forward</w:t>
            </w:r>
          </w:p>
        </w:tc>
        <w:tc>
          <w:tcPr>
            <w:tcW w:w="456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 xml:space="preserve">5’-TAATTTCGATATTTTGGGAGGTC-3’ </w:t>
            </w:r>
          </w:p>
        </w:tc>
        <w:tc>
          <w:tcPr>
            <w:tcW w:w="1119" w:type="dxa"/>
            <w:vMerge w:val="restart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173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64" w:type="dxa"/>
            <w:vMerge w:val="continue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Reverse</w:t>
            </w:r>
          </w:p>
        </w:tc>
        <w:tc>
          <w:tcPr>
            <w:tcW w:w="456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5’-CCAAATAACTAAAACTACAAACGC-3’</w:t>
            </w:r>
          </w:p>
        </w:tc>
        <w:tc>
          <w:tcPr>
            <w:tcW w:w="1119" w:type="dxa"/>
            <w:vMerge w:val="continue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64" w:type="dxa"/>
            <w:vMerge w:val="restart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</w:p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sz w:val="20"/>
                <w:szCs w:val="20"/>
                <w:lang w:val="en-I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IN"/>
              </w:rPr>
              <w:t>HLA-BM</w:t>
            </w:r>
          </w:p>
        </w:tc>
        <w:tc>
          <w:tcPr>
            <w:tcW w:w="125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Forward</w:t>
            </w:r>
          </w:p>
        </w:tc>
        <w:tc>
          <w:tcPr>
            <w:tcW w:w="456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TTTTTTTAATTTGTGTCGG-3’</w:t>
            </w:r>
          </w:p>
        </w:tc>
        <w:tc>
          <w:tcPr>
            <w:tcW w:w="1119" w:type="dxa"/>
            <w:vMerge w:val="restart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165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64" w:type="dxa"/>
            <w:vMerge w:val="continue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Reverse</w:t>
            </w:r>
          </w:p>
        </w:tc>
        <w:tc>
          <w:tcPr>
            <w:tcW w:w="456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5’-ACTTTAAAACTAAAACCGCGAC-3’</w:t>
            </w:r>
          </w:p>
        </w:tc>
        <w:tc>
          <w:tcPr>
            <w:tcW w:w="1119" w:type="dxa"/>
            <w:vMerge w:val="continue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64" w:type="dxa"/>
            <w:vMerge w:val="restart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HLA-CM</w:t>
            </w:r>
          </w:p>
        </w:tc>
        <w:tc>
          <w:tcPr>
            <w:tcW w:w="125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Forward</w:t>
            </w:r>
          </w:p>
        </w:tc>
        <w:tc>
          <w:tcPr>
            <w:tcW w:w="456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 xml:space="preserve">5’-TTTTTTGAATATTTATGACGCGT-3’  </w:t>
            </w:r>
          </w:p>
        </w:tc>
        <w:tc>
          <w:tcPr>
            <w:tcW w:w="1119" w:type="dxa"/>
            <w:vMerge w:val="restart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163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64" w:type="dxa"/>
            <w:vMerge w:val="continue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Reverse</w:t>
            </w:r>
          </w:p>
        </w:tc>
        <w:tc>
          <w:tcPr>
            <w:tcW w:w="456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 xml:space="preserve">5’-CCTCTAAAAAAAATATAAATCCGA-3’ </w:t>
            </w:r>
          </w:p>
        </w:tc>
        <w:tc>
          <w:tcPr>
            <w:tcW w:w="1119" w:type="dxa"/>
            <w:vMerge w:val="continue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64" w:type="dxa"/>
            <w:vMerge w:val="restart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sz w:val="20"/>
                <w:szCs w:val="20"/>
                <w:lang w:val="en-I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IN"/>
              </w:rPr>
              <w:t>GAPDH</w:t>
            </w:r>
          </w:p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sz w:val="20"/>
                <w:szCs w:val="20"/>
                <w:lang w:val="en-I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IN"/>
              </w:rPr>
              <w:t xml:space="preserve">(Methylated) </w:t>
            </w:r>
          </w:p>
        </w:tc>
        <w:tc>
          <w:tcPr>
            <w:tcW w:w="125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Forward</w:t>
            </w:r>
          </w:p>
        </w:tc>
        <w:tc>
          <w:tcPr>
            <w:tcW w:w="456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5’-TTTTTTTATGTTGGGGTTTATATG-3’</w:t>
            </w:r>
          </w:p>
        </w:tc>
        <w:tc>
          <w:tcPr>
            <w:tcW w:w="1119" w:type="dxa"/>
            <w:vMerge w:val="restart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142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564" w:type="dxa"/>
            <w:vMerge w:val="continue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</w:pPr>
          </w:p>
        </w:tc>
        <w:tc>
          <w:tcPr>
            <w:tcW w:w="125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Reverse</w:t>
            </w:r>
          </w:p>
        </w:tc>
        <w:tc>
          <w:tcPr>
            <w:tcW w:w="4562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  <w:t>5’-AAAACCTAAACTACATACACCCAT-3’</w:t>
            </w:r>
          </w:p>
        </w:tc>
        <w:tc>
          <w:tcPr>
            <w:tcW w:w="1119" w:type="dxa"/>
            <w:vMerge w:val="continue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Arial" w:hAnsi="Arial" w:cs="Arial"/>
                <w:i w:val="0"/>
                <w:iCs w:val="0"/>
                <w:sz w:val="20"/>
                <w:szCs w:val="20"/>
                <w:vertAlign w:val="baseline"/>
                <w:lang w:val="en-IN"/>
              </w:rPr>
            </w:pPr>
          </w:p>
        </w:tc>
      </w:tr>
    </w:tbl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</w:p>
    <w:p>
      <w:pPr>
        <w:spacing w:line="240" w:lineRule="auto"/>
        <w:ind w:left="0" w:leftChars="0" w:right="0" w:rightChars="0" w:firstLine="0" w:firstLineChars="0"/>
        <w:jc w:val="both"/>
        <w:rPr>
          <w:rFonts w:hint="default" w:cs="Times New Roman"/>
          <w:b w:val="0"/>
          <w:bCs/>
          <w:sz w:val="22"/>
          <w:szCs w:val="22"/>
          <w:lang w:val="en-IN"/>
        </w:rPr>
      </w:pPr>
      <w:r>
        <w:rPr>
          <w:rFonts w:hint="default" w:cs="Times New Roman"/>
          <w:b w:val="0"/>
          <w:bCs/>
          <w:sz w:val="22"/>
          <w:szCs w:val="22"/>
          <w:lang w:val="en-IN"/>
        </w:rPr>
        <w:t xml:space="preserve">Supplementary 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>Table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IN"/>
        </w:rPr>
        <w:t xml:space="preserve"> (</w:t>
      </w:r>
      <w:r>
        <w:rPr>
          <w:rFonts w:hint="default" w:cs="Times New Roman"/>
          <w:b w:val="0"/>
          <w:bCs/>
          <w:sz w:val="22"/>
          <w:szCs w:val="22"/>
          <w:lang w:val="en-IN"/>
        </w:rPr>
        <w:t>3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IN"/>
        </w:rPr>
        <w:t>)</w:t>
      </w:r>
      <w:r>
        <w:rPr>
          <w:rFonts w:hint="default" w:ascii="Times New Roman" w:hAnsi="Times New Roman" w:cs="Times New Roman"/>
          <w:b/>
          <w:sz w:val="22"/>
          <w:szCs w:val="22"/>
          <w:lang w:val="en-IN"/>
        </w:rPr>
        <w:t xml:space="preserve"> </w:t>
      </w:r>
      <w:r>
        <w:rPr>
          <w:rFonts w:hint="default" w:cs="Times New Roman"/>
          <w:b w:val="0"/>
          <w:bCs/>
          <w:sz w:val="22"/>
          <w:szCs w:val="22"/>
          <w:lang w:val="en-IN"/>
        </w:rPr>
        <w:t>List of antibodies used in this study.</w:t>
      </w:r>
    </w:p>
    <w:tbl>
      <w:tblPr>
        <w:tblStyle w:val="5"/>
        <w:tblpPr w:leftFromText="180" w:rightFromText="180" w:vertAnchor="text" w:horzAnchor="page" w:tblpX="1987" w:tblpY="228"/>
        <w:tblOverlap w:val="never"/>
        <w:tblW w:w="87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2991"/>
        <w:gridCol w:w="24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IN"/>
              </w:rPr>
              <w:t>ANTIBODY</w:t>
            </w:r>
          </w:p>
        </w:tc>
        <w:tc>
          <w:tcPr>
            <w:tcW w:w="2991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IN"/>
              </w:rPr>
              <w:t>CATALOGUE NUMBER</w:t>
            </w:r>
          </w:p>
        </w:tc>
        <w:tc>
          <w:tcPr>
            <w:tcW w:w="2494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IN"/>
              </w:rPr>
              <w:t>MANUFACTU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HLA-ABC (FACS)</w:t>
            </w:r>
          </w:p>
        </w:tc>
        <w:tc>
          <w:tcPr>
            <w:tcW w:w="2991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555555</w:t>
            </w:r>
          </w:p>
        </w:tc>
        <w:tc>
          <w:tcPr>
            <w:tcW w:w="2494" w:type="dxa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MIC-A/B (FACS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58352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EBV-LMP2A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59026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DNMT1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13537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DNMT3B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13604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UHRF1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D6G8E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IRE1alpha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329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S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BIP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317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S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PDI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3501S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CHOP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2895S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β-ACTIN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49900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MIC-A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150355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3215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MIC-B (Western Blot)</w:t>
            </w:r>
          </w:p>
        </w:tc>
        <w:tc>
          <w:tcPr>
            <w:tcW w:w="2991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196549</w:t>
            </w:r>
          </w:p>
        </w:tc>
        <w:tc>
          <w:tcPr>
            <w:tcW w:w="2494" w:type="dxa"/>
          </w:tcPr>
          <w:p>
            <w:pPr>
              <w:widowControl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IN"/>
              </w:rPr>
              <w:t>Abcam</w:t>
            </w:r>
          </w:p>
        </w:tc>
      </w:tr>
    </w:tbl>
    <w:p>
      <w:pPr>
        <w:ind w:left="0" w:leftChars="0" w:right="0" w:rightChars="0" w:firstLine="0" w:firstLineChars="0"/>
        <w:rPr>
          <w:lang w:val="en-IN"/>
        </w:rPr>
      </w:pPr>
    </w:p>
    <w:sectPr>
      <w:pgSz w:w="11906" w:h="16838"/>
      <w:pgMar w:top="1440" w:right="866" w:bottom="1440" w:left="11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F82624"/>
    <w:rsid w:val="04817539"/>
    <w:rsid w:val="13A75412"/>
    <w:rsid w:val="14DD7137"/>
    <w:rsid w:val="15DC31A2"/>
    <w:rsid w:val="1FF82624"/>
    <w:rsid w:val="206E22CD"/>
    <w:rsid w:val="219B5078"/>
    <w:rsid w:val="238A0F06"/>
    <w:rsid w:val="23EF3671"/>
    <w:rsid w:val="27220408"/>
    <w:rsid w:val="3928516C"/>
    <w:rsid w:val="39F82FC2"/>
    <w:rsid w:val="3D666174"/>
    <w:rsid w:val="44DD673F"/>
    <w:rsid w:val="45C133B3"/>
    <w:rsid w:val="4D7B212F"/>
    <w:rsid w:val="4EC96D50"/>
    <w:rsid w:val="5033165C"/>
    <w:rsid w:val="51B03B3B"/>
    <w:rsid w:val="53B0545F"/>
    <w:rsid w:val="586C053D"/>
    <w:rsid w:val="60101020"/>
    <w:rsid w:val="664731BA"/>
    <w:rsid w:val="6E7E5013"/>
    <w:rsid w:val="6EB70B2D"/>
    <w:rsid w:val="715237BE"/>
    <w:rsid w:val="748B3A0D"/>
    <w:rsid w:val="79DE60DA"/>
    <w:rsid w:val="7B6B7FD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SimSun" w:cs="Arial"/>
      <w:sz w:val="22"/>
      <w:szCs w:val="22"/>
      <w:lang w:val="en-GB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qFormat/>
    <w:uiPriority w:val="0"/>
    <w:rPr>
      <w:color w:val="0000FF"/>
      <w:u w:val="single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46</Words>
  <Characters>3383</Characters>
  <Lines>0</Lines>
  <Paragraphs>0</Paragraphs>
  <TotalTime>12</TotalTime>
  <ScaleCrop>false</ScaleCrop>
  <LinksUpToDate>false</LinksUpToDate>
  <CharactersWithSpaces>3574</CharactersWithSpaces>
  <Application>WPS Office_11.2.0.91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13:33:00Z</dcterms:created>
  <dc:creator>hp pc</dc:creator>
  <cp:lastModifiedBy>SHWETA_SINGH</cp:lastModifiedBy>
  <dcterms:modified xsi:type="dcterms:W3CDTF">2019-12-30T05:0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07</vt:lpwstr>
  </property>
</Properties>
</file>